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3 Baseline characteristics of patients</w:t>
      </w:r>
      <w:r>
        <w:rPr/>
        <w:t xml:space="preserve"> without cirrhosis or hepatoma (n=7826) divided to three levels of total bilirubi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74"/>
        <w:gridCol w:w="605"/>
        <w:gridCol w:w="715"/>
        <w:gridCol w:w="606"/>
        <w:gridCol w:w="716"/>
        <w:gridCol w:w="606"/>
        <w:gridCol w:w="717"/>
        <w:gridCol w:w="605"/>
        <w:gridCol w:w="717"/>
        <w:gridCol w:w="777"/>
      </w:tblGrid>
      <w:tr>
        <w:trPr>
          <w:trHeight w:val="345" w:hRule="atLeast"/>
        </w:trPr>
        <w:tc>
          <w:tcPr>
            <w:tcW w:w="9638" w:type="dxa"/>
            <w:gridSpan w:val="10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690" w:hRule="atLeast"/>
        </w:trPr>
        <w:tc>
          <w:tcPr>
            <w:tcW w:w="35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DFKai-SB;Microsoft JhengHei Light" w:hAnsi="DFKai-SB;Microsoft JhengHei Light" w:eastAsia="DFKai-SB;Microsoft JhengHei Light" w:cs="PMingLiU;新細明體"/>
                <w:kern w:val="0"/>
                <w:sz w:val="16"/>
                <w:szCs w:val="16"/>
              </w:rPr>
            </w:pPr>
            <w:r>
              <w:rPr>
                <w:rFonts w:ascii="DFKai-SB;Microsoft JhengHei Light" w:hAnsi="DFKai-SB;Microsoft JhengHei Light" w:cs="PMingLiU;新細明體" w:eastAsia="DFKai-SB;Microsoft JhengHei Light"/>
                <w:kern w:val="0"/>
                <w:sz w:val="16"/>
                <w:szCs w:val="16"/>
              </w:rPr>
              <w:t>　</w:t>
            </w:r>
          </w:p>
        </w:tc>
        <w:tc>
          <w:tcPr>
            <w:tcW w:w="1320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Bilt</w:t>
            </w:r>
            <w:r>
              <w:rPr>
                <w:rFonts w:eastAsia="DFKai-SB;Microsoft JhengHei Light"/>
                <w:kern w:val="0"/>
                <w:sz w:val="16"/>
                <w:szCs w:val="16"/>
              </w:rPr>
              <w:t>≤</w:t>
            </w:r>
            <w:r>
              <w:rPr>
                <w:kern w:val="0"/>
                <w:sz w:val="16"/>
                <w:szCs w:val="16"/>
              </w:rPr>
              <w:t xml:space="preserve">1.2 </w:t>
              <w:br/>
              <w:t>(n=6342)</w:t>
            </w:r>
          </w:p>
        </w:tc>
        <w:tc>
          <w:tcPr>
            <w:tcW w:w="1322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2&lt;Bilt</w:t>
            </w:r>
            <w:r>
              <w:rPr>
                <w:rFonts w:eastAsia="Malgun Gothic Semilight" w:cs="Malgun Gothic Semilight" w:ascii="Malgun Gothic Semilight" w:hAnsi="Malgun Gothic Semilight"/>
                <w:kern w:val="0"/>
                <w:sz w:val="16"/>
                <w:szCs w:val="16"/>
              </w:rPr>
              <w:t>≤</w:t>
            </w:r>
            <w:r>
              <w:rPr>
                <w:kern w:val="0"/>
                <w:sz w:val="16"/>
                <w:szCs w:val="16"/>
              </w:rPr>
              <w:t xml:space="preserve">2 </w:t>
              <w:br/>
              <w:t>(n=698)</w:t>
            </w:r>
          </w:p>
        </w:tc>
        <w:tc>
          <w:tcPr>
            <w:tcW w:w="1323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Bilt&gt;2 </w:t>
              <w:br/>
              <w:t>(n=786)</w:t>
            </w:r>
          </w:p>
        </w:tc>
        <w:tc>
          <w:tcPr>
            <w:tcW w:w="1322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Total </w:t>
              <w:br/>
              <w:t>(n=7826)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.19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6.58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.22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7.32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.5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6.81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.7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6.71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65 years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89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1.9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2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7.6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1.7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7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3.4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0.4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9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2.8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2.2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4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8.9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tages of CKD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10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5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8.6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2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6.1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6.5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9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8.2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35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2.1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8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2.7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8.2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8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1.8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a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7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1.8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1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4.5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4.1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2.3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b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2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7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9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7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9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8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2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2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9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7.3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5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5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.5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0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2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.5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Laboratory data of blood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moglobin (g/dl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19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53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85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63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3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85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2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58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lbumin (g/dl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49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2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38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3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3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4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3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lcium (mg/dl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04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.63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86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.62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9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.51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0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.62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22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dium (meq/L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.1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58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7.45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6.17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.9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74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7.9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66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assium (mg/dl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8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0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5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7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1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4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ric acid (mg/dl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54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56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17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3.21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7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53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5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59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7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hrombin time (s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4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4.73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48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4.96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.6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8.17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7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28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H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88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82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98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8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9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8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9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82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4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HC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mmo/L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.92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27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.64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16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9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03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.7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23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9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8.2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7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5.4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8.6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9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8.0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3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78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8.5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5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0.9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0.3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2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8.9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70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erebrovascular attack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4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5.7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7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5.3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1.3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9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5.2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6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eripheral arterial disease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4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4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0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7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4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97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2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1.4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0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3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0.9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8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14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0.7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0.3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3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8.6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rial fibrillation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5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6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5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5.0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1.6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5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ronary arterial disease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20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6.1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9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1.3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8.2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1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6.8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1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9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4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3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9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24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ock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5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.8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7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.4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1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4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ritonitis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8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.7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.3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0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.9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12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cites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0.5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0.6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.0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0.6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9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strointestinal bleeding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3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6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6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5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7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90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edication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n-steroidal anti-inflammatory drugs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50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1.2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4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9.3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6.5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1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8.7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pirin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55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9.8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0.2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7.7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3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9.6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45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minoglycoside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7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3.2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5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9.4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6.7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2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5.1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op diuretics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35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2.6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2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6.2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4.8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5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3.1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0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ngiotensin-converting-enzyme inhibitor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9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8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0.6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0.3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1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43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ngiotensin receptor blockers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03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0.5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9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9.9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0.7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0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0.5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13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eroid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09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2.2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5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7.9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3.7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4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1.0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atin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7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0.0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5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7.8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7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5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nitidine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2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5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.3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.7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2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37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amotidine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0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5.5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3.8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4.1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8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5.2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41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luid replacement &gt; 1000c.c.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8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0.0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2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1.8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4.2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1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0.6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17*</w:t>
            </w:r>
          </w:p>
        </w:tc>
      </w:tr>
      <w:tr>
        <w:trPr>
          <w:trHeight w:val="330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ute kidney injury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2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1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6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3.4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7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45" w:hRule="atLeast"/>
        </w:trPr>
        <w:tc>
          <w:tcPr>
            <w:tcW w:w="3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ialysis within 30 days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5</w:t>
            </w:r>
          </w:p>
        </w:tc>
        <w:tc>
          <w:tcPr>
            <w:tcW w:w="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2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6%)</w:t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.4%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4%)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19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  <w:kern w:val="0"/>
          <w:sz w:val="16"/>
          <w:szCs w:val="16"/>
        </w:rPr>
        <w:t>Chi-square test. †One-way ANOVA. *</w:t>
      </w:r>
      <w:r>
        <w:rPr>
          <w:i/>
          <w:iCs/>
          <w:color w:val="000000"/>
          <w:kern w:val="0"/>
          <w:sz w:val="16"/>
          <w:szCs w:val="16"/>
        </w:rPr>
        <w:t>P</w:t>
      </w:r>
      <w:r>
        <w:rPr>
          <w:color w:val="000000"/>
          <w:kern w:val="0"/>
          <w:sz w:val="16"/>
          <w:szCs w:val="16"/>
        </w:rPr>
        <w:t>&lt;0.05, **</w:t>
      </w:r>
      <w:r>
        <w:rPr>
          <w:i/>
          <w:iCs/>
          <w:color w:val="000000"/>
          <w:kern w:val="0"/>
          <w:sz w:val="16"/>
          <w:szCs w:val="16"/>
        </w:rPr>
        <w:t>P</w:t>
      </w:r>
      <w:r>
        <w:rPr>
          <w:color w:val="000000"/>
          <w:kern w:val="0"/>
          <w:sz w:val="16"/>
          <w:szCs w:val="16"/>
        </w:rPr>
        <w:t xml:space="preserve">&lt;0.01 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DFKai-SB">
    <w:altName w:val="Microsoft JhengHei Light"/>
    <w:charset w:val="88"/>
    <w:family w:val="script"/>
    <w:pitch w:val="default"/>
  </w:font>
  <w:font w:name="Malgun Gothic Semilight"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新細明體" w:cs="Times New Roman"/>
      <w:kern w:val="2"/>
      <w:sz w:val="18"/>
      <w:szCs w:val="18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09:53:00Z</dcterms:created>
  <dc:creator>USER</dc:creator>
  <dc:description/>
  <cp:keywords/>
  <dc:language>en-US</dc:language>
  <cp:lastModifiedBy>ELCOT</cp:lastModifiedBy>
  <dcterms:modified xsi:type="dcterms:W3CDTF">2020-04-03T11:57:00Z</dcterms:modified>
  <cp:revision>9</cp:revision>
  <dc:subject/>
  <dc:title/>
</cp:coreProperties>
</file>